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ru-R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ru-RU"/>
        </w:rPr>
        <w:t>Supplementary material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rb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 genetic differences between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Klebsormidium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eastAsia="ru-RU"/>
        </w:rPr>
        <w:t>mirabile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p. nov. VKM Al-436 and other members of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genus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Klebsormidi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i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%</w:t>
      </w:r>
    </w:p>
    <w:tbl>
      <w:tblPr>
        <w:tblW w:w="15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620"/>
        <w:gridCol w:w="648"/>
        <w:gridCol w:w="648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>
        <w:trPr>
          <w:trHeight w:val="1561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ru-RU"/>
              </w:rPr>
              <w:t xml:space="preserve">mirabil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ru-RU"/>
              </w:rPr>
              <w:t>sp. nov. VKM Al-43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ru-RU"/>
              </w:rPr>
              <w:t>Klebsorm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sp.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>K10, Luk S4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sp. 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>CAUP J302, SAG 2107, SAG 206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lebsorm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p. K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 xml:space="preserve">K. subtile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>SAG 384-1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dissec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2417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nit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13.91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fluit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9.96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acidophil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KRIV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elegan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deserticol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vermiculat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delicat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sylvatic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karooens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african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chilens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mucos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crenulat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ru-RU"/>
              </w:rPr>
              <w:t>K. flacc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SAG 7.91, ACKU-800, ACKU-80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 xml:space="preserve">K. flaccid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>SAG 2307*, SAG 12.92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ru-RU"/>
              </w:rPr>
              <w:t xml:space="preserve">Klebsormidium mirabil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ru-RU"/>
              </w:rPr>
              <w:t>sp. nov. VKM Al-436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>sp. K10, Luk S4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-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>sp. CAUP J302, SAG 2107, SAG 206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-1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-2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2-0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lebsorm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p. K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-4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-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subtil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384-1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7-4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3-4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dissec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 SAG 2417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5-5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 nit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13.91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3-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8-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fluit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9.96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acidophil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KRIV*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-4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elegan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3-5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5-4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deserticol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-12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-13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7-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1-11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8-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-0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vermiculat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 xml:space="preserve">K. delicatum 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-12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-12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-13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1-11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1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-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5-2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 xml:space="preserve">K. sylvaticum 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-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-12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-11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3-5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-3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-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karooens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4-13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-13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-5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african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4-14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-13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3-5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chilens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-14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6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6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6.6-7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1-7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6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mucos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-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9-15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4-15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crenulatum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1-13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-12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5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-1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6.3-16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ru-RU"/>
              </w:rPr>
              <w:t>K. flacc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SAG 7.91, ACKU-800, ACKU-80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-13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5-15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2-14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1-15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7-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2-14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2-15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-1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5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5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6.1-16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4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2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7-17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6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5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8-16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7-1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ru-RU" w:eastAsia="ru-RU"/>
              </w:rPr>
              <w:t>K. flacc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2307*, SAG 12.9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-14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-1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5-15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6-14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6.3-16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6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5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val="ru-RU" w:eastAsia="ru-RU"/>
        </w:rPr>
        <w:t>*</w:t>
      </w:r>
      <w:r>
        <w:rPr>
          <w:rFonts w:cs="Times New Roman" w:ascii="Palatino Linotype" w:hAnsi="Palatino Linotype"/>
          <w:sz w:val="18"/>
          <w:szCs w:val="18"/>
        </w:rPr>
        <w:t>‒ authentic strain.</w:t>
      </w:r>
    </w:p>
    <w:sectPr>
      <w:type w:val="nextPage"/>
      <w:pgSz w:orient="landscape" w:w="16838" w:h="11906"/>
      <w:pgMar w:left="567" w:right="536" w:gutter="0" w:header="0" w:top="426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default"/>
  </w:font>
  <w:font w:name="Calibri Light">
    <w:charset w:val="cc"/>
    <w:family w:val="swiss"/>
    <w:pitch w:val="default"/>
  </w:font>
  <w:font w:name="Times New Roman">
    <w:charset w:val="cc"/>
    <w:family w:val="roman"/>
    <w:pitch w:val="default"/>
  </w:font>
  <w:font w:name="Arial">
    <w:charset w:val="cc"/>
    <w:family w:val="swiss"/>
    <w:pitch w:val="default"/>
  </w:font>
  <w:font w:name="Palatino Linotype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szCs w:val="24"/>
        <w:bCs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ar-SA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240" w:after="120"/>
      <w:outlineLvl w:val="0"/>
    </w:pPr>
    <w:rPr>
      <w:rFonts w:eastAsia="SimSun" w:cs="Lucida Sans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200"/>
      <w:outlineLvl w:val="1"/>
    </w:pPr>
    <w:rPr>
      <w:rFonts w:ascii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08"/>
        <w:tab w:val="left" w:pos="0" w:leader="none"/>
      </w:tabs>
      <w:spacing w:before="240" w:after="120"/>
      <w:outlineLvl w:val="2"/>
    </w:pPr>
    <w:rPr>
      <w:rFonts w:eastAsia="SimSun" w:cs="Lucida Sans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Cs/>
      <w:sz w:val="24"/>
      <w:szCs w:val="24"/>
    </w:rPr>
  </w:style>
  <w:style w:type="character" w:styleId="Style11">
    <w:name w:val="Основной шрифт абзаца"/>
    <w:qFormat/>
    <w:rPr/>
  </w:style>
  <w:style w:type="character" w:styleId="1">
    <w:name w:val="Заголовок 1 Знак"/>
    <w:qFormat/>
    <w:rPr>
      <w:rFonts w:eastAsia="SimSun" w:cs="Lucida Sans"/>
      <w:b/>
      <w:bCs/>
      <w:sz w:val="48"/>
      <w:szCs w:val="48"/>
      <w:lang w:eastAsia="ar-SA"/>
    </w:rPr>
  </w:style>
  <w:style w:type="character" w:styleId="Style12">
    <w:name w:val="Основной текст Знак"/>
    <w:qFormat/>
    <w:rPr>
      <w:sz w:val="24"/>
      <w:szCs w:val="24"/>
      <w:lang w:eastAsia="ar-SA"/>
    </w:rPr>
  </w:style>
  <w:style w:type="character" w:styleId="2">
    <w:name w:val="Заголовок 2 Знак"/>
    <w:qFormat/>
    <w:rPr>
      <w:rFonts w:ascii="Calibri Light" w:hAnsi="Calibri Light" w:cs="Calibri Light"/>
      <w:color w:val="2F5496"/>
      <w:sz w:val="26"/>
      <w:szCs w:val="26"/>
      <w:lang w:eastAsia="ar-SA"/>
    </w:rPr>
  </w:style>
  <w:style w:type="character" w:styleId="3">
    <w:name w:val="Заголовок 3 Знак"/>
    <w:qFormat/>
    <w:rPr>
      <w:rFonts w:eastAsia="SimSun" w:cs="Lucida Sans"/>
      <w:b/>
      <w:bCs/>
      <w:sz w:val="28"/>
      <w:szCs w:val="28"/>
      <w:lang w:eastAsia="ar-SA"/>
    </w:rPr>
  </w:style>
  <w:style w:type="character" w:styleId="Emphasis">
    <w:name w:val="Emphasis"/>
    <w:qFormat/>
    <w:rPr>
      <w:i/>
      <w:iCs/>
    </w:rPr>
  </w:style>
  <w:style w:type="character" w:styleId="Style13">
    <w:name w:val="Название Знак"/>
    <w:qFormat/>
    <w:rPr>
      <w:rFonts w:ascii="Arial" w:hAnsi="Arial" w:eastAsia="Microsoft YaHei" w:cs="Mangal"/>
      <w:sz w:val="28"/>
      <w:szCs w:val="28"/>
      <w:lang w:eastAsia="ar-SA"/>
    </w:rPr>
  </w:style>
  <w:style w:type="character" w:styleId="Style14">
    <w:name w:val="Подзаголовок Знак"/>
    <w:qFormat/>
    <w:rPr>
      <w:rFonts w:ascii="Arial" w:hAnsi="Arial" w:eastAsia="Microsoft YaHei" w:cs="Lucida Sans"/>
      <w:i/>
      <w:iCs/>
      <w:sz w:val="28"/>
      <w:szCs w:val="28"/>
      <w:lang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Lucida Sans"/>
      <w:i/>
      <w:i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0:08:00Z</dcterms:created>
  <dc:creator>елена Кривина</dc:creator>
  <dc:description/>
  <dc:language>en-US</dc:language>
  <cp:lastModifiedBy>Anna Temraleeva</cp:lastModifiedBy>
  <dcterms:modified xsi:type="dcterms:W3CDTF">2025-10-09T10:41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21DA7202154F96A00C864E0D0FB23D_12</vt:lpwstr>
  </property>
  <property fmtid="{D5CDD505-2E9C-101B-9397-08002B2CF9AE}" pid="3" name="KSOProductBuildVer">
    <vt:lpwstr>1049-12.2.0.22549</vt:lpwstr>
  </property>
</Properties>
</file>